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7A7" w:rsidRDefault="005067A7" w:rsidP="009149A3">
      <w:pPr>
        <w:spacing w:line="360" w:lineRule="auto"/>
        <w:rPr>
          <w:b/>
        </w:rPr>
      </w:pPr>
      <w:r>
        <w:rPr>
          <w:b/>
        </w:rPr>
        <w:t xml:space="preserve">Table S4.  Inter-SNP spacing by chromosome. </w:t>
      </w:r>
      <w:r>
        <w:t>Polymorphic SNPs were defined as having at least one heterozygous individual (</w:t>
      </w:r>
      <w:r w:rsidRPr="00475002">
        <w:rPr>
          <w:i/>
        </w:rPr>
        <w:t>i.e.,</w:t>
      </w:r>
      <w:r>
        <w:t xml:space="preserve"> MAF &gt; 0) across all 14 breeds.</w:t>
      </w:r>
    </w:p>
    <w:p w:rsidR="005067A7" w:rsidRPr="00DC3EC2" w:rsidRDefault="005067A7" w:rsidP="0006013A">
      <w:pPr>
        <w:rPr>
          <w:b/>
        </w:rPr>
      </w:pPr>
    </w:p>
    <w:tbl>
      <w:tblPr>
        <w:tblW w:w="6570" w:type="dxa"/>
        <w:tblInd w:w="108" w:type="dxa"/>
        <w:tblLook w:val="0000"/>
      </w:tblPr>
      <w:tblGrid>
        <w:gridCol w:w="1590"/>
        <w:gridCol w:w="1020"/>
        <w:gridCol w:w="1080"/>
        <w:gridCol w:w="1170"/>
        <w:gridCol w:w="1710"/>
      </w:tblGrid>
      <w:tr w:rsidR="005067A7" w:rsidRPr="009F0681" w:rsidTr="001E3B70">
        <w:trPr>
          <w:trHeight w:val="800"/>
        </w:trPr>
        <w:tc>
          <w:tcPr>
            <w:tcW w:w="1590" w:type="dxa"/>
            <w:tcBorders>
              <w:left w:val="nil"/>
              <w:right w:val="nil"/>
            </w:tcBorders>
            <w:noWrap/>
            <w:vAlign w:val="bottom"/>
          </w:tcPr>
          <w:p w:rsidR="005067A7" w:rsidRPr="001E3B70" w:rsidRDefault="005067A7" w:rsidP="00FD1949">
            <w:pPr>
              <w:jc w:val="center"/>
              <w:rPr>
                <w:b/>
                <w:bCs/>
              </w:rPr>
            </w:pPr>
          </w:p>
        </w:tc>
        <w:tc>
          <w:tcPr>
            <w:tcW w:w="327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67A7" w:rsidRPr="007425D4" w:rsidRDefault="005067A7" w:rsidP="00FD194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-SNP spacing (kb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5067A7" w:rsidRPr="007425D4" w:rsidRDefault="005067A7" w:rsidP="00FD1949">
            <w:pPr>
              <w:rPr>
                <w:b/>
                <w:bCs/>
              </w:rPr>
            </w:pPr>
          </w:p>
        </w:tc>
      </w:tr>
      <w:tr w:rsidR="005067A7" w:rsidRPr="009F0681" w:rsidTr="001E3B70">
        <w:trPr>
          <w:trHeight w:val="255"/>
        </w:trPr>
        <w:tc>
          <w:tcPr>
            <w:tcW w:w="159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067A7" w:rsidRPr="007425D4" w:rsidRDefault="005067A7" w:rsidP="001E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moso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E3B70" w:rsidRDefault="005067A7" w:rsidP="001E3B70">
            <w:pPr>
              <w:jc w:val="center"/>
              <w:rPr>
                <w:b/>
                <w:bCs/>
              </w:rPr>
            </w:pPr>
            <w:r w:rsidRPr="001E3B70">
              <w:rPr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E3B70" w:rsidRDefault="005067A7" w:rsidP="001E3B70">
            <w:pPr>
              <w:jc w:val="center"/>
              <w:rPr>
                <w:b/>
                <w:bCs/>
              </w:rPr>
            </w:pPr>
            <w:r w:rsidRPr="001E3B70">
              <w:rPr>
                <w:b/>
                <w:bCs/>
              </w:rPr>
              <w:t>Std dev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E3B70" w:rsidRDefault="005067A7" w:rsidP="001E3B70">
            <w:pPr>
              <w:jc w:val="center"/>
              <w:rPr>
                <w:b/>
                <w:bCs/>
              </w:rPr>
            </w:pPr>
            <w:r w:rsidRPr="001E3B70">
              <w:rPr>
                <w:b/>
                <w:bCs/>
              </w:rPr>
              <w:t>Max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067A7" w:rsidRPr="001E3B70" w:rsidRDefault="005067A7" w:rsidP="001E3B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  <w:r w:rsidRPr="001E3B70">
              <w:rPr>
                <w:b/>
                <w:bCs/>
              </w:rPr>
              <w:t>gaps</w:t>
            </w:r>
            <w:r>
              <w:rPr>
                <w:b/>
                <w:bCs/>
              </w:rPr>
              <w:br/>
            </w:r>
            <w:r w:rsidRPr="001E3B70">
              <w:rPr>
                <w:b/>
                <w:bCs/>
              </w:rPr>
              <w:t xml:space="preserve"> &gt; 500kb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1E3B70">
            <w:pPr>
              <w:rPr>
                <w:b/>
                <w:bCs/>
              </w:rPr>
            </w:pPr>
            <w:r w:rsidRPr="0045366D">
              <w:rPr>
                <w:b/>
                <w:bCs/>
              </w:rPr>
              <w:t>ECA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2.6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96.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81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2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2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07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1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04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1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6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88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69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1647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2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6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713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98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47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2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3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93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29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3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67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44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2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6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07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6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62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12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82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1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3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33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99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8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32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97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7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08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64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7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86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98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8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62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1</w:t>
            </w:r>
          </w:p>
        </w:tc>
      </w:tr>
      <w:tr w:rsidR="005067A7" w:rsidRPr="0045366D" w:rsidTr="001E3B70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4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61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1</w:t>
            </w:r>
          </w:p>
        </w:tc>
      </w:tr>
      <w:tr w:rsidR="005067A7" w:rsidRPr="0045366D" w:rsidTr="002C40EE">
        <w:trPr>
          <w:trHeight w:val="255"/>
        </w:trPr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3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1.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7.8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341.2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0</w:t>
            </w:r>
          </w:p>
        </w:tc>
      </w:tr>
      <w:tr w:rsidR="005067A7" w:rsidRPr="0045366D" w:rsidTr="002C40EE">
        <w:trPr>
          <w:trHeight w:val="255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67A7" w:rsidRPr="0045366D" w:rsidRDefault="005067A7" w:rsidP="00653D6B">
            <w:pPr>
              <w:rPr>
                <w:b/>
                <w:bCs/>
              </w:rPr>
            </w:pPr>
            <w:r>
              <w:rPr>
                <w:b/>
                <w:bCs/>
              </w:rPr>
              <w:t>ECA 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48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66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748.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67A7" w:rsidRPr="00140037" w:rsidRDefault="005067A7" w:rsidP="00653D6B">
            <w:pPr>
              <w:jc w:val="center"/>
            </w:pPr>
            <w:r w:rsidRPr="00140037">
              <w:rPr>
                <w:sz w:val="22"/>
                <w:szCs w:val="22"/>
              </w:rPr>
              <w:t>5</w:t>
            </w:r>
          </w:p>
        </w:tc>
      </w:tr>
    </w:tbl>
    <w:p w:rsidR="005067A7" w:rsidRDefault="005067A7" w:rsidP="0006013A"/>
    <w:p w:rsidR="005067A7" w:rsidRPr="0035742D" w:rsidRDefault="005067A7" w:rsidP="0035742D">
      <w:pPr>
        <w:rPr>
          <w:color w:val="FF0000"/>
        </w:rPr>
      </w:pPr>
    </w:p>
    <w:p w:rsidR="005067A7" w:rsidRDefault="005067A7" w:rsidP="0006013A"/>
    <w:p w:rsidR="005067A7" w:rsidRPr="00931EF5" w:rsidRDefault="005067A7" w:rsidP="00D33B1A">
      <w:pPr>
        <w:tabs>
          <w:tab w:val="right" w:pos="360"/>
          <w:tab w:val="left" w:pos="540"/>
        </w:tabs>
        <w:ind w:left="1260" w:hanging="1260"/>
      </w:pPr>
    </w:p>
    <w:sectPr w:rsidR="005067A7" w:rsidRPr="00931EF5" w:rsidSect="005C32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2404"/>
    <w:rsid w:val="00086BC3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286D"/>
    <w:rsid w:val="0010165B"/>
    <w:rsid w:val="00117A61"/>
    <w:rsid w:val="00120F14"/>
    <w:rsid w:val="00125A69"/>
    <w:rsid w:val="001318DE"/>
    <w:rsid w:val="00140037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77C7B"/>
    <w:rsid w:val="0018196A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06B36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84C22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366D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3DE8"/>
    <w:rsid w:val="005067A7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86DF9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090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B44B7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0489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DF7E04"/>
    <w:rsid w:val="00E00004"/>
    <w:rsid w:val="00E02CE6"/>
    <w:rsid w:val="00E203AA"/>
    <w:rsid w:val="00E20909"/>
    <w:rsid w:val="00E2311B"/>
    <w:rsid w:val="00E26BE9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734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72</Words>
  <Characters>987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53:00Z</dcterms:created>
  <dcterms:modified xsi:type="dcterms:W3CDTF">2011-12-11T20:53:00Z</dcterms:modified>
</cp:coreProperties>
</file>